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8DCEF" w14:textId="127E5D48" w:rsidR="00960926" w:rsidRPr="00B438CE" w:rsidRDefault="00960926" w:rsidP="00960926">
      <w:pPr>
        <w:shd w:val="clear" w:color="auto" w:fill="FFFFFF"/>
        <w:spacing w:line="480" w:lineRule="auto"/>
        <w:ind w:left="2268" w:hangingChars="945" w:hanging="2268"/>
        <w:textAlignment w:val="baseline"/>
        <w:rPr>
          <w:rFonts w:ascii="Times New Roman" w:eastAsia="HY신명조" w:hAnsi="Times New Roman"/>
          <w:kern w:val="0"/>
          <w:sz w:val="24"/>
          <w:szCs w:val="24"/>
        </w:rPr>
      </w:pPr>
      <w:r>
        <w:rPr>
          <w:rFonts w:ascii="Times New Roman" w:eastAsia="HY신명조" w:hAnsi="Times New Roman"/>
          <w:kern w:val="0"/>
          <w:sz w:val="24"/>
          <w:szCs w:val="24"/>
        </w:rPr>
        <w:t xml:space="preserve">Supplementary </w:t>
      </w:r>
      <w:r w:rsidR="00B4549B">
        <w:rPr>
          <w:rFonts w:ascii="Times New Roman" w:eastAsia="HY신명조" w:hAnsi="Times New Roman" w:hint="eastAsia"/>
          <w:kern w:val="0"/>
          <w:sz w:val="24"/>
          <w:szCs w:val="24"/>
        </w:rPr>
        <w:t>T</w:t>
      </w:r>
      <w:r w:rsidRPr="00B438CE">
        <w:rPr>
          <w:rFonts w:ascii="Times New Roman" w:eastAsia="HY신명조" w:hAnsi="Times New Roman"/>
          <w:kern w:val="0"/>
          <w:sz w:val="24"/>
          <w:szCs w:val="24"/>
        </w:rPr>
        <w:t xml:space="preserve">able </w:t>
      </w:r>
      <w:r>
        <w:rPr>
          <w:rFonts w:ascii="Times New Roman" w:eastAsia="HY신명조" w:hAnsi="Times New Roman"/>
          <w:kern w:val="0"/>
          <w:sz w:val="24"/>
          <w:szCs w:val="24"/>
        </w:rPr>
        <w:t>1</w:t>
      </w:r>
      <w:r w:rsidRPr="00B438CE">
        <w:rPr>
          <w:rFonts w:ascii="Times New Roman" w:eastAsia="HY신명조" w:hAnsi="Times New Roman"/>
          <w:kern w:val="0"/>
          <w:sz w:val="24"/>
          <w:szCs w:val="24"/>
        </w:rPr>
        <w:t xml:space="preserve">. </w:t>
      </w:r>
      <w:r>
        <w:rPr>
          <w:rFonts w:ascii="Times New Roman" w:eastAsia="HY신명조" w:hAnsi="Times New Roman"/>
          <w:kern w:val="0"/>
          <w:sz w:val="24"/>
          <w:szCs w:val="24"/>
        </w:rPr>
        <w:t xml:space="preserve">Ingredient of batter mix added with various amounts of </w:t>
      </w:r>
      <w:r w:rsidR="00F07986">
        <w:rPr>
          <w:rFonts w:ascii="Times New Roman" w:eastAsia="HY신명조" w:hAnsi="Times New Roman" w:hint="eastAsia"/>
          <w:kern w:val="0"/>
          <w:sz w:val="24"/>
          <w:szCs w:val="24"/>
        </w:rPr>
        <w:t>l</w:t>
      </w:r>
      <w:r w:rsidR="00F07986">
        <w:rPr>
          <w:rFonts w:ascii="Times New Roman" w:eastAsia="HY신명조" w:hAnsi="Times New Roman"/>
          <w:kern w:val="0"/>
          <w:sz w:val="24"/>
          <w:szCs w:val="24"/>
        </w:rPr>
        <w:t xml:space="preserve">yophilized </w:t>
      </w:r>
      <w:r>
        <w:rPr>
          <w:rFonts w:ascii="Times New Roman" w:eastAsia="HY신명조" w:hAnsi="Times New Roman"/>
          <w:kern w:val="0"/>
          <w:sz w:val="24"/>
          <w:szCs w:val="24"/>
        </w:rPr>
        <w:t>chives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2"/>
        <w:gridCol w:w="1471"/>
        <w:gridCol w:w="1543"/>
        <w:gridCol w:w="1543"/>
        <w:gridCol w:w="1473"/>
      </w:tblGrid>
      <w:tr w:rsidR="008E34CA" w:rsidRPr="00B438CE" w14:paraId="3A970DC6" w14:textId="77777777" w:rsidTr="007E4C75">
        <w:trPr>
          <w:trHeight w:val="311"/>
        </w:trPr>
        <w:tc>
          <w:tcPr>
            <w:tcW w:w="2292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2665B6AC" w14:textId="1D11E7BD" w:rsidR="008E34CA" w:rsidRPr="00A80C7B" w:rsidRDefault="008E34CA" w:rsidP="007E4C75">
            <w:pPr>
              <w:wordWrap/>
              <w:spacing w:line="480" w:lineRule="auto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/>
                <w:kern w:val="0"/>
                <w:szCs w:val="20"/>
              </w:rPr>
              <w:t>Ingredients (g)</w:t>
            </w:r>
          </w:p>
        </w:tc>
        <w:tc>
          <w:tcPr>
            <w:tcW w:w="6030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1DBAE1" w14:textId="77777777" w:rsidR="008E34CA" w:rsidRPr="00A80C7B" w:rsidRDefault="008E34CA" w:rsidP="007E4C75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/>
                <w:kern w:val="0"/>
                <w:szCs w:val="20"/>
              </w:rPr>
              <w:t>Lyophilized chives</w:t>
            </w:r>
          </w:p>
        </w:tc>
      </w:tr>
      <w:tr w:rsidR="008E34CA" w:rsidRPr="00B438CE" w14:paraId="368490F0" w14:textId="77777777" w:rsidTr="008E34CA">
        <w:trPr>
          <w:trHeight w:val="275"/>
        </w:trPr>
        <w:tc>
          <w:tcPr>
            <w:tcW w:w="2292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14:paraId="4FF83C12" w14:textId="77777777" w:rsidR="008E34CA" w:rsidRPr="00A80C7B" w:rsidRDefault="008E34CA" w:rsidP="007E4C75">
            <w:pPr>
              <w:wordWrap/>
              <w:spacing w:line="480" w:lineRule="auto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14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2561E6" w14:textId="77777777" w:rsidR="008E34CA" w:rsidRPr="00A80C7B" w:rsidRDefault="008E34CA" w:rsidP="007E4C75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/>
                <w:kern w:val="0"/>
                <w:szCs w:val="20"/>
              </w:rPr>
              <w:t>0%</w:t>
            </w:r>
          </w:p>
        </w:tc>
        <w:tc>
          <w:tcPr>
            <w:tcW w:w="15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29627D" w14:textId="77777777" w:rsidR="008E34CA" w:rsidRPr="00A80C7B" w:rsidRDefault="008E34CA" w:rsidP="007E4C75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/>
                <w:kern w:val="0"/>
                <w:szCs w:val="20"/>
              </w:rPr>
              <w:t>3%</w:t>
            </w:r>
          </w:p>
        </w:tc>
        <w:tc>
          <w:tcPr>
            <w:tcW w:w="15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B41626" w14:textId="77777777" w:rsidR="008E34CA" w:rsidRPr="00A80C7B" w:rsidRDefault="008E34CA" w:rsidP="007E4C75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/>
                <w:kern w:val="0"/>
                <w:szCs w:val="20"/>
              </w:rPr>
              <w:t>5%</w:t>
            </w:r>
          </w:p>
        </w:tc>
        <w:tc>
          <w:tcPr>
            <w:tcW w:w="147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C292C0" w14:textId="77777777" w:rsidR="008E34CA" w:rsidRPr="00A80C7B" w:rsidRDefault="008E34CA" w:rsidP="007E4C75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/>
                <w:kern w:val="0"/>
                <w:szCs w:val="20"/>
              </w:rPr>
              <w:t>7%</w:t>
            </w:r>
          </w:p>
        </w:tc>
      </w:tr>
      <w:tr w:rsidR="008E34CA" w:rsidRPr="00B438CE" w14:paraId="0A5A552E" w14:textId="77777777" w:rsidTr="008E34CA">
        <w:trPr>
          <w:trHeight w:val="521"/>
        </w:trPr>
        <w:tc>
          <w:tcPr>
            <w:tcW w:w="22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B92214" w14:textId="77777777" w:rsidR="008E34CA" w:rsidRPr="00A80C7B" w:rsidRDefault="008E34CA" w:rsidP="008E34CA">
            <w:pPr>
              <w:wordWrap/>
              <w:spacing w:line="480" w:lineRule="auto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W</w:t>
            </w:r>
            <w:r w:rsidRPr="00A80C7B">
              <w:rPr>
                <w:rFonts w:ascii="Times New Roman" w:eastAsia="굴림" w:hAnsi="Times New Roman"/>
                <w:kern w:val="0"/>
                <w:szCs w:val="20"/>
              </w:rPr>
              <w:t>heat powder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5D1967" w14:textId="29382481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1</w:t>
            </w:r>
            <w:r w:rsidRPr="00A80C7B">
              <w:rPr>
                <w:rFonts w:ascii="Times New Roman" w:eastAsia="굴림" w:hAnsi="Times New Roman"/>
                <w:kern w:val="0"/>
                <w:szCs w:val="20"/>
              </w:rPr>
              <w:t>88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A470D7" w14:textId="3AF3D5A8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1</w:t>
            </w:r>
            <w:r w:rsidRPr="00A80C7B">
              <w:rPr>
                <w:rFonts w:ascii="Times New Roman" w:eastAsia="굴림" w:hAnsi="Times New Roman"/>
                <w:kern w:val="0"/>
                <w:szCs w:val="20"/>
              </w:rPr>
              <w:t>88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89BB94" w14:textId="1F3CD311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1</w:t>
            </w:r>
            <w:r w:rsidRPr="00A80C7B">
              <w:rPr>
                <w:rFonts w:ascii="Times New Roman" w:eastAsia="굴림" w:hAnsi="Times New Roman"/>
                <w:kern w:val="0"/>
                <w:szCs w:val="20"/>
              </w:rPr>
              <w:t>88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EDDD94" w14:textId="06E3BDE1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1</w:t>
            </w:r>
            <w:r w:rsidRPr="00A80C7B">
              <w:rPr>
                <w:rFonts w:ascii="Times New Roman" w:eastAsia="굴림" w:hAnsi="Times New Roman"/>
                <w:kern w:val="0"/>
                <w:szCs w:val="20"/>
              </w:rPr>
              <w:t>88</w:t>
            </w:r>
          </w:p>
        </w:tc>
      </w:tr>
      <w:tr w:rsidR="008E34CA" w:rsidRPr="00B438CE" w14:paraId="489BA0CE" w14:textId="77777777" w:rsidTr="008E34CA">
        <w:trPr>
          <w:trHeight w:val="521"/>
        </w:trPr>
        <w:tc>
          <w:tcPr>
            <w:tcW w:w="2292" w:type="dxa"/>
            <w:tcBorders>
              <w:left w:val="nil"/>
              <w:right w:val="nil"/>
            </w:tcBorders>
            <w:vAlign w:val="center"/>
          </w:tcPr>
          <w:p w14:paraId="46827417" w14:textId="77777777" w:rsidR="008E34CA" w:rsidRPr="00A80C7B" w:rsidRDefault="008E34CA" w:rsidP="008E34CA">
            <w:pPr>
              <w:wordWrap/>
              <w:spacing w:line="480" w:lineRule="auto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C</w:t>
            </w:r>
            <w:r w:rsidRPr="00A80C7B">
              <w:rPr>
                <w:rFonts w:ascii="Times New Roman" w:eastAsia="굴림" w:hAnsi="Times New Roman"/>
                <w:kern w:val="0"/>
                <w:szCs w:val="20"/>
              </w:rPr>
              <w:t>orn flour</w:t>
            </w:r>
          </w:p>
        </w:tc>
        <w:tc>
          <w:tcPr>
            <w:tcW w:w="1471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AC80E8" w14:textId="63A61AFD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1</w:t>
            </w:r>
            <w:r w:rsidRPr="00A80C7B">
              <w:rPr>
                <w:rFonts w:ascii="Times New Roman" w:eastAsia="굴림" w:hAnsi="Times New Roman"/>
                <w:kern w:val="0"/>
                <w:szCs w:val="20"/>
              </w:rPr>
              <w:t>33.2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DA0300" w14:textId="4EBE66D4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1</w:t>
            </w:r>
            <w:r w:rsidRPr="00A80C7B">
              <w:rPr>
                <w:rFonts w:ascii="Times New Roman" w:eastAsia="굴림" w:hAnsi="Times New Roman"/>
                <w:kern w:val="0"/>
                <w:szCs w:val="20"/>
              </w:rPr>
              <w:t>33.2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B1CBBF" w14:textId="1374CE16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1</w:t>
            </w:r>
            <w:r w:rsidRPr="00A80C7B">
              <w:rPr>
                <w:rFonts w:ascii="Times New Roman" w:eastAsia="굴림" w:hAnsi="Times New Roman"/>
                <w:kern w:val="0"/>
                <w:szCs w:val="20"/>
              </w:rPr>
              <w:t>33.2</w:t>
            </w:r>
          </w:p>
        </w:tc>
        <w:tc>
          <w:tcPr>
            <w:tcW w:w="1473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E259CC" w14:textId="6D5771B6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1</w:t>
            </w:r>
            <w:r w:rsidRPr="00A80C7B">
              <w:rPr>
                <w:rFonts w:ascii="Times New Roman" w:eastAsia="굴림" w:hAnsi="Times New Roman"/>
                <w:kern w:val="0"/>
                <w:szCs w:val="20"/>
              </w:rPr>
              <w:t>33.2</w:t>
            </w:r>
          </w:p>
        </w:tc>
      </w:tr>
      <w:tr w:rsidR="008E34CA" w:rsidRPr="00B438CE" w14:paraId="70474DB6" w14:textId="77777777" w:rsidTr="008E34CA">
        <w:trPr>
          <w:trHeight w:val="521"/>
        </w:trPr>
        <w:tc>
          <w:tcPr>
            <w:tcW w:w="2292" w:type="dxa"/>
            <w:tcBorders>
              <w:left w:val="nil"/>
              <w:right w:val="nil"/>
            </w:tcBorders>
            <w:vAlign w:val="center"/>
          </w:tcPr>
          <w:p w14:paraId="1574D36F" w14:textId="77777777" w:rsidR="008E34CA" w:rsidRPr="00A80C7B" w:rsidRDefault="008E34CA" w:rsidP="008E34CA">
            <w:pPr>
              <w:wordWrap/>
              <w:spacing w:line="480" w:lineRule="auto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R</w:t>
            </w:r>
            <w:r w:rsidRPr="00A80C7B">
              <w:rPr>
                <w:rFonts w:ascii="Times New Roman" w:eastAsia="굴림" w:hAnsi="Times New Roman"/>
                <w:kern w:val="0"/>
                <w:szCs w:val="20"/>
              </w:rPr>
              <w:t>ice powder</w:t>
            </w:r>
          </w:p>
        </w:tc>
        <w:tc>
          <w:tcPr>
            <w:tcW w:w="1471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DFFF93" w14:textId="4EA98490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2</w:t>
            </w:r>
            <w:r w:rsidRPr="00A80C7B">
              <w:rPr>
                <w:rFonts w:ascii="Times New Roman" w:eastAsia="굴림" w:hAnsi="Times New Roman"/>
                <w:kern w:val="0"/>
                <w:szCs w:val="20"/>
              </w:rPr>
              <w:t>0.8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5C715C" w14:textId="4E39A675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2</w:t>
            </w:r>
            <w:r w:rsidRPr="00A80C7B">
              <w:rPr>
                <w:rFonts w:ascii="Times New Roman" w:eastAsia="굴림" w:hAnsi="Times New Roman"/>
                <w:kern w:val="0"/>
                <w:szCs w:val="20"/>
              </w:rPr>
              <w:t>0.8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75B0C9" w14:textId="06155CF1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2</w:t>
            </w:r>
            <w:r w:rsidRPr="00A80C7B">
              <w:rPr>
                <w:rFonts w:ascii="Times New Roman" w:eastAsia="굴림" w:hAnsi="Times New Roman"/>
                <w:kern w:val="0"/>
                <w:szCs w:val="20"/>
              </w:rPr>
              <w:t>0.8</w:t>
            </w:r>
          </w:p>
        </w:tc>
        <w:tc>
          <w:tcPr>
            <w:tcW w:w="1473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0BEB1A" w14:textId="269E4BB8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2</w:t>
            </w:r>
            <w:r w:rsidRPr="00A80C7B">
              <w:rPr>
                <w:rFonts w:ascii="Times New Roman" w:eastAsia="굴림" w:hAnsi="Times New Roman"/>
                <w:kern w:val="0"/>
                <w:szCs w:val="20"/>
              </w:rPr>
              <w:t>0.8</w:t>
            </w:r>
          </w:p>
        </w:tc>
      </w:tr>
      <w:tr w:rsidR="008E34CA" w:rsidRPr="00B438CE" w14:paraId="338996CB" w14:textId="77777777" w:rsidTr="008E34CA">
        <w:trPr>
          <w:trHeight w:val="521"/>
        </w:trPr>
        <w:tc>
          <w:tcPr>
            <w:tcW w:w="2292" w:type="dxa"/>
            <w:tcBorders>
              <w:left w:val="nil"/>
              <w:right w:val="nil"/>
            </w:tcBorders>
            <w:vAlign w:val="center"/>
          </w:tcPr>
          <w:p w14:paraId="7A7D3653" w14:textId="77777777" w:rsidR="008E34CA" w:rsidRPr="00A80C7B" w:rsidRDefault="008E34CA" w:rsidP="008E34CA">
            <w:pPr>
              <w:wordWrap/>
              <w:spacing w:line="480" w:lineRule="auto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P</w:t>
            </w:r>
            <w:r w:rsidRPr="00A80C7B">
              <w:rPr>
                <w:rFonts w:ascii="Times New Roman" w:eastAsia="굴림" w:hAnsi="Times New Roman"/>
                <w:kern w:val="0"/>
                <w:szCs w:val="20"/>
              </w:rPr>
              <w:t>otato flour</w:t>
            </w:r>
          </w:p>
        </w:tc>
        <w:tc>
          <w:tcPr>
            <w:tcW w:w="1471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9A0E0E" w14:textId="77F6C987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2</w:t>
            </w:r>
            <w:r w:rsidRPr="00A80C7B">
              <w:rPr>
                <w:rFonts w:ascii="Times New Roman" w:eastAsia="굴림" w:hAnsi="Times New Roman"/>
                <w:kern w:val="0"/>
                <w:szCs w:val="20"/>
              </w:rPr>
              <w:t>0.8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1A0B53" w14:textId="371BB572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2</w:t>
            </w:r>
            <w:r w:rsidRPr="00A80C7B">
              <w:rPr>
                <w:rFonts w:ascii="Times New Roman" w:eastAsia="굴림" w:hAnsi="Times New Roman"/>
                <w:kern w:val="0"/>
                <w:szCs w:val="20"/>
              </w:rPr>
              <w:t>0.8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3139A1" w14:textId="682B391B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2</w:t>
            </w:r>
            <w:r w:rsidRPr="00A80C7B">
              <w:rPr>
                <w:rFonts w:ascii="Times New Roman" w:eastAsia="굴림" w:hAnsi="Times New Roman"/>
                <w:kern w:val="0"/>
                <w:szCs w:val="20"/>
              </w:rPr>
              <w:t>0.8</w:t>
            </w:r>
          </w:p>
        </w:tc>
        <w:tc>
          <w:tcPr>
            <w:tcW w:w="1473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7CC476" w14:textId="193EFB86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2</w:t>
            </w:r>
            <w:r w:rsidRPr="00A80C7B">
              <w:rPr>
                <w:rFonts w:ascii="Times New Roman" w:eastAsia="굴림" w:hAnsi="Times New Roman"/>
                <w:kern w:val="0"/>
                <w:szCs w:val="20"/>
              </w:rPr>
              <w:t>0.8</w:t>
            </w:r>
          </w:p>
        </w:tc>
      </w:tr>
      <w:tr w:rsidR="008E34CA" w:rsidRPr="00B438CE" w14:paraId="1CA197B7" w14:textId="77777777" w:rsidTr="008E34CA">
        <w:trPr>
          <w:trHeight w:val="521"/>
        </w:trPr>
        <w:tc>
          <w:tcPr>
            <w:tcW w:w="2292" w:type="dxa"/>
            <w:tcBorders>
              <w:left w:val="nil"/>
              <w:right w:val="nil"/>
            </w:tcBorders>
            <w:vAlign w:val="center"/>
          </w:tcPr>
          <w:p w14:paraId="406ABEDD" w14:textId="77777777" w:rsidR="008E34CA" w:rsidRPr="00A80C7B" w:rsidRDefault="008E34CA" w:rsidP="008E34CA">
            <w:pPr>
              <w:wordWrap/>
              <w:spacing w:line="480" w:lineRule="auto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S</w:t>
            </w:r>
            <w:r w:rsidRPr="00A80C7B">
              <w:rPr>
                <w:rFonts w:ascii="Times New Roman" w:eastAsia="굴림" w:hAnsi="Times New Roman"/>
                <w:kern w:val="0"/>
                <w:szCs w:val="20"/>
              </w:rPr>
              <w:t>alt</w:t>
            </w:r>
          </w:p>
        </w:tc>
        <w:tc>
          <w:tcPr>
            <w:tcW w:w="1471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290B4F" w14:textId="3D6FD584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2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A3CC88" w14:textId="3D0CB187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2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EA80C1" w14:textId="3050B5AE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2</w:t>
            </w:r>
          </w:p>
        </w:tc>
        <w:tc>
          <w:tcPr>
            <w:tcW w:w="1473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5A55FC" w14:textId="69F1F0C3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2</w:t>
            </w:r>
          </w:p>
        </w:tc>
      </w:tr>
      <w:tr w:rsidR="008E34CA" w:rsidRPr="00B438CE" w14:paraId="4069D453" w14:textId="77777777" w:rsidTr="008E34CA">
        <w:trPr>
          <w:trHeight w:val="521"/>
        </w:trPr>
        <w:tc>
          <w:tcPr>
            <w:tcW w:w="2292" w:type="dxa"/>
            <w:tcBorders>
              <w:left w:val="nil"/>
              <w:right w:val="nil"/>
            </w:tcBorders>
            <w:vAlign w:val="center"/>
          </w:tcPr>
          <w:p w14:paraId="7E4601EC" w14:textId="77777777" w:rsidR="008E34CA" w:rsidRPr="00A80C7B" w:rsidRDefault="008E34CA" w:rsidP="008E34CA">
            <w:pPr>
              <w:wordWrap/>
              <w:spacing w:line="480" w:lineRule="auto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S</w:t>
            </w:r>
            <w:r w:rsidRPr="00A80C7B">
              <w:rPr>
                <w:rFonts w:ascii="Times New Roman" w:eastAsia="굴림" w:hAnsi="Times New Roman"/>
                <w:kern w:val="0"/>
                <w:szCs w:val="20"/>
              </w:rPr>
              <w:t>ugar</w:t>
            </w:r>
          </w:p>
        </w:tc>
        <w:tc>
          <w:tcPr>
            <w:tcW w:w="1471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C4AEA6" w14:textId="0523611F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4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6CF025" w14:textId="2B035D17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4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458D1E" w14:textId="4CAE196F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4</w:t>
            </w:r>
          </w:p>
        </w:tc>
        <w:tc>
          <w:tcPr>
            <w:tcW w:w="1473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436AEE" w14:textId="18BED6AA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4</w:t>
            </w:r>
          </w:p>
        </w:tc>
      </w:tr>
      <w:tr w:rsidR="008E34CA" w:rsidRPr="00B438CE" w14:paraId="0F65A3A8" w14:textId="77777777" w:rsidTr="008E34CA">
        <w:trPr>
          <w:trHeight w:val="521"/>
        </w:trPr>
        <w:tc>
          <w:tcPr>
            <w:tcW w:w="2292" w:type="dxa"/>
            <w:tcBorders>
              <w:left w:val="nil"/>
              <w:right w:val="nil"/>
            </w:tcBorders>
            <w:vAlign w:val="center"/>
          </w:tcPr>
          <w:p w14:paraId="37034E48" w14:textId="77777777" w:rsidR="008E34CA" w:rsidRPr="00A80C7B" w:rsidRDefault="008E34CA" w:rsidP="008E34CA">
            <w:pPr>
              <w:wordWrap/>
              <w:spacing w:line="480" w:lineRule="auto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B</w:t>
            </w:r>
            <w:r w:rsidRPr="00A80C7B">
              <w:rPr>
                <w:rFonts w:ascii="Times New Roman" w:eastAsia="굴림" w:hAnsi="Times New Roman"/>
                <w:kern w:val="0"/>
                <w:szCs w:val="20"/>
              </w:rPr>
              <w:t>aking powder</w:t>
            </w:r>
          </w:p>
        </w:tc>
        <w:tc>
          <w:tcPr>
            <w:tcW w:w="1471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DEFE6B" w14:textId="0A2C625C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4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D315AE" w14:textId="3B16F50D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4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F380A3" w14:textId="38049931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4</w:t>
            </w:r>
          </w:p>
        </w:tc>
        <w:tc>
          <w:tcPr>
            <w:tcW w:w="1473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9AD18B" w14:textId="21CBFF10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4</w:t>
            </w:r>
          </w:p>
        </w:tc>
      </w:tr>
      <w:tr w:rsidR="008E34CA" w:rsidRPr="00B438CE" w14:paraId="54A27BCA" w14:textId="77777777" w:rsidTr="008E34CA">
        <w:trPr>
          <w:trHeight w:val="521"/>
        </w:trPr>
        <w:tc>
          <w:tcPr>
            <w:tcW w:w="2292" w:type="dxa"/>
            <w:tcBorders>
              <w:left w:val="nil"/>
              <w:right w:val="nil"/>
            </w:tcBorders>
            <w:vAlign w:val="center"/>
          </w:tcPr>
          <w:p w14:paraId="4944158F" w14:textId="77777777" w:rsidR="008E34CA" w:rsidRPr="00A80C7B" w:rsidRDefault="008E34CA" w:rsidP="008E34CA">
            <w:pPr>
              <w:wordWrap/>
              <w:spacing w:line="480" w:lineRule="auto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B</w:t>
            </w:r>
            <w:r w:rsidRPr="00A80C7B">
              <w:rPr>
                <w:rFonts w:ascii="Times New Roman" w:eastAsia="굴림" w:hAnsi="Times New Roman"/>
                <w:kern w:val="0"/>
                <w:szCs w:val="20"/>
              </w:rPr>
              <w:t>lack pepper powder</w:t>
            </w:r>
          </w:p>
        </w:tc>
        <w:tc>
          <w:tcPr>
            <w:tcW w:w="1471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FBEB43" w14:textId="446304F5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2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7D3ACA" w14:textId="7AC3C850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2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451BDF" w14:textId="7663E97E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2</w:t>
            </w:r>
          </w:p>
        </w:tc>
        <w:tc>
          <w:tcPr>
            <w:tcW w:w="1473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4AEE3E" w14:textId="179D7C2C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2</w:t>
            </w:r>
          </w:p>
        </w:tc>
      </w:tr>
      <w:tr w:rsidR="008E34CA" w:rsidRPr="00B438CE" w14:paraId="35AABC83" w14:textId="77777777" w:rsidTr="008E34CA">
        <w:trPr>
          <w:trHeight w:val="521"/>
        </w:trPr>
        <w:tc>
          <w:tcPr>
            <w:tcW w:w="2292" w:type="dxa"/>
            <w:tcBorders>
              <w:left w:val="nil"/>
              <w:right w:val="nil"/>
            </w:tcBorders>
            <w:vAlign w:val="center"/>
          </w:tcPr>
          <w:p w14:paraId="7873E838" w14:textId="77777777" w:rsidR="008E34CA" w:rsidRPr="00A80C7B" w:rsidRDefault="008E34CA" w:rsidP="008E34CA">
            <w:pPr>
              <w:wordWrap/>
              <w:spacing w:line="480" w:lineRule="auto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M</w:t>
            </w:r>
            <w:r w:rsidRPr="00A80C7B">
              <w:rPr>
                <w:rFonts w:ascii="Times New Roman" w:eastAsia="굴림" w:hAnsi="Times New Roman"/>
                <w:kern w:val="0"/>
                <w:szCs w:val="20"/>
              </w:rPr>
              <w:t>onosodium glutamate</w:t>
            </w:r>
          </w:p>
        </w:tc>
        <w:tc>
          <w:tcPr>
            <w:tcW w:w="1471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A0A582" w14:textId="1C8063D4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1</w:t>
            </w:r>
            <w:r w:rsidRPr="00A80C7B">
              <w:rPr>
                <w:rFonts w:ascii="Times New Roman" w:eastAsia="굴림" w:hAnsi="Times New Roman"/>
                <w:kern w:val="0"/>
                <w:szCs w:val="20"/>
              </w:rPr>
              <w:t>7.2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FA14C3" w14:textId="4BE92D6E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1</w:t>
            </w:r>
            <w:r w:rsidRPr="00A80C7B">
              <w:rPr>
                <w:rFonts w:ascii="Times New Roman" w:eastAsia="굴림" w:hAnsi="Times New Roman"/>
                <w:kern w:val="0"/>
                <w:szCs w:val="20"/>
              </w:rPr>
              <w:t>7.2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FB60F2" w14:textId="3C905A01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1</w:t>
            </w:r>
            <w:r w:rsidRPr="00A80C7B">
              <w:rPr>
                <w:rFonts w:ascii="Times New Roman" w:eastAsia="굴림" w:hAnsi="Times New Roman"/>
                <w:kern w:val="0"/>
                <w:szCs w:val="20"/>
              </w:rPr>
              <w:t>7.2</w:t>
            </w:r>
          </w:p>
        </w:tc>
        <w:tc>
          <w:tcPr>
            <w:tcW w:w="1473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C2F12B" w14:textId="22555174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1</w:t>
            </w:r>
            <w:r w:rsidRPr="00A80C7B">
              <w:rPr>
                <w:rFonts w:ascii="Times New Roman" w:eastAsia="굴림" w:hAnsi="Times New Roman"/>
                <w:kern w:val="0"/>
                <w:szCs w:val="20"/>
              </w:rPr>
              <w:t>7.2</w:t>
            </w:r>
          </w:p>
        </w:tc>
      </w:tr>
      <w:tr w:rsidR="008E34CA" w:rsidRPr="00B438CE" w14:paraId="6179D1E5" w14:textId="77777777" w:rsidTr="008E34CA">
        <w:trPr>
          <w:trHeight w:val="521"/>
        </w:trPr>
        <w:tc>
          <w:tcPr>
            <w:tcW w:w="2292" w:type="dxa"/>
            <w:tcBorders>
              <w:left w:val="nil"/>
              <w:right w:val="nil"/>
            </w:tcBorders>
            <w:vAlign w:val="center"/>
          </w:tcPr>
          <w:p w14:paraId="720EC8C6" w14:textId="77777777" w:rsidR="008E34CA" w:rsidRPr="00A80C7B" w:rsidRDefault="008E34CA" w:rsidP="008E34CA">
            <w:pPr>
              <w:wordWrap/>
              <w:spacing w:line="480" w:lineRule="auto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O</w:t>
            </w:r>
            <w:r w:rsidRPr="00A80C7B">
              <w:rPr>
                <w:rFonts w:ascii="Times New Roman" w:eastAsia="굴림" w:hAnsi="Times New Roman"/>
                <w:kern w:val="0"/>
                <w:szCs w:val="20"/>
              </w:rPr>
              <w:t>nion powder</w:t>
            </w:r>
          </w:p>
        </w:tc>
        <w:tc>
          <w:tcPr>
            <w:tcW w:w="1471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39564E" w14:textId="1CBF5225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4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B0CA45" w14:textId="4B80B7F1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4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4CB466" w14:textId="2051A0B0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4</w:t>
            </w:r>
          </w:p>
        </w:tc>
        <w:tc>
          <w:tcPr>
            <w:tcW w:w="1473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B1864C" w14:textId="507A90B8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4</w:t>
            </w:r>
          </w:p>
        </w:tc>
      </w:tr>
      <w:tr w:rsidR="008E34CA" w:rsidRPr="00B438CE" w14:paraId="442381CE" w14:textId="77777777" w:rsidTr="008E34CA">
        <w:trPr>
          <w:trHeight w:val="521"/>
        </w:trPr>
        <w:tc>
          <w:tcPr>
            <w:tcW w:w="22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76388D" w14:textId="77777777" w:rsidR="008E34CA" w:rsidRPr="00A80C7B" w:rsidRDefault="008E34CA" w:rsidP="008E34CA">
            <w:pPr>
              <w:wordWrap/>
              <w:spacing w:line="480" w:lineRule="auto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G</w:t>
            </w:r>
            <w:r w:rsidRPr="00A80C7B">
              <w:rPr>
                <w:rFonts w:ascii="Times New Roman" w:eastAsia="굴림" w:hAnsi="Times New Roman"/>
                <w:kern w:val="0"/>
                <w:szCs w:val="20"/>
              </w:rPr>
              <w:t>arlic powder</w:t>
            </w:r>
          </w:p>
        </w:tc>
        <w:tc>
          <w:tcPr>
            <w:tcW w:w="1471" w:type="dxa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644473" w14:textId="267B08E6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4</w:t>
            </w: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A2D7B5" w14:textId="241D705E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4</w:t>
            </w: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39EBC1" w14:textId="4C4B0DA8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4</w:t>
            </w:r>
          </w:p>
        </w:tc>
        <w:tc>
          <w:tcPr>
            <w:tcW w:w="1473" w:type="dxa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16435F" w14:textId="1820F7F4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4</w:t>
            </w:r>
          </w:p>
        </w:tc>
      </w:tr>
      <w:tr w:rsidR="008E34CA" w:rsidRPr="00B438CE" w14:paraId="534B2A17" w14:textId="77777777" w:rsidTr="008E34CA">
        <w:trPr>
          <w:trHeight w:val="521"/>
        </w:trPr>
        <w:tc>
          <w:tcPr>
            <w:tcW w:w="2292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2137A410" w14:textId="77777777" w:rsidR="008E34CA" w:rsidRPr="00A80C7B" w:rsidRDefault="008E34CA" w:rsidP="008E34CA">
            <w:pPr>
              <w:wordWrap/>
              <w:spacing w:line="480" w:lineRule="auto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/>
                <w:kern w:val="0"/>
                <w:szCs w:val="20"/>
              </w:rPr>
              <w:t>Lyophilized chive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9DC6B0" w14:textId="77777777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DC35B7" w14:textId="2B7E2215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/>
                <w:kern w:val="0"/>
                <w:szCs w:val="20"/>
              </w:rPr>
              <w:t>12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0576FC" w14:textId="1E9C2245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/>
                <w:kern w:val="0"/>
                <w:szCs w:val="20"/>
              </w:rPr>
              <w:t>20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B282A7" w14:textId="209A0938" w:rsidR="008E34CA" w:rsidRPr="00A80C7B" w:rsidRDefault="008E34CA" w:rsidP="008E34C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80C7B">
              <w:rPr>
                <w:rFonts w:ascii="Times New Roman" w:eastAsia="굴림" w:hAnsi="Times New Roman"/>
                <w:kern w:val="0"/>
                <w:szCs w:val="20"/>
              </w:rPr>
              <w:t>28</w:t>
            </w:r>
          </w:p>
        </w:tc>
      </w:tr>
    </w:tbl>
    <w:p w14:paraId="6F10EDD0" w14:textId="77777777" w:rsidR="008E34CA" w:rsidRPr="00A80C7B" w:rsidRDefault="008E34CA" w:rsidP="008E34CA">
      <w:pPr>
        <w:spacing w:line="480" w:lineRule="auto"/>
        <w:textAlignment w:val="baseline"/>
        <w:rPr>
          <w:rFonts w:ascii="Times New Roman" w:eastAsia="함초롬바탕" w:hAnsi="Times New Roman"/>
          <w:kern w:val="0"/>
          <w:sz w:val="18"/>
          <w:szCs w:val="18"/>
        </w:rPr>
      </w:pPr>
      <w:r w:rsidRPr="00A80C7B">
        <w:rPr>
          <w:rFonts w:ascii="Times New Roman" w:eastAsia="함초롬바탕" w:hAnsi="Times New Roman"/>
          <w:kern w:val="0"/>
          <w:sz w:val="18"/>
          <w:szCs w:val="18"/>
        </w:rPr>
        <w:t xml:space="preserve">Samples batter mix were mixed with water to a ratio of </w:t>
      </w:r>
      <w:proofErr w:type="gramStart"/>
      <w:r w:rsidRPr="00A80C7B">
        <w:rPr>
          <w:rFonts w:ascii="Times New Roman" w:eastAsia="함초롬바탕" w:hAnsi="Times New Roman"/>
          <w:kern w:val="0"/>
          <w:sz w:val="18"/>
          <w:szCs w:val="18"/>
        </w:rPr>
        <w:t>3 :</w:t>
      </w:r>
      <w:proofErr w:type="gramEnd"/>
      <w:r w:rsidRPr="00A80C7B">
        <w:rPr>
          <w:rFonts w:ascii="Times New Roman" w:eastAsia="함초롬바탕" w:hAnsi="Times New Roman"/>
          <w:kern w:val="0"/>
          <w:sz w:val="18"/>
          <w:szCs w:val="18"/>
        </w:rPr>
        <w:t xml:space="preserve"> 4.</w:t>
      </w:r>
    </w:p>
    <w:p w14:paraId="735075E7" w14:textId="77777777" w:rsidR="00DB7926" w:rsidRPr="008E34CA" w:rsidRDefault="00DB7926" w:rsidP="00960926">
      <w:pPr>
        <w:widowControl/>
        <w:wordWrap/>
        <w:autoSpaceDE/>
        <w:autoSpaceDN/>
        <w:jc w:val="left"/>
        <w:rPr>
          <w:rFonts w:ascii="Times New Roman" w:eastAsia="함초롬바탕" w:hAnsi="Times New Roman"/>
          <w:kern w:val="0"/>
          <w:sz w:val="18"/>
          <w:szCs w:val="18"/>
        </w:rPr>
      </w:pPr>
    </w:p>
    <w:sectPr w:rsidR="00DB7926" w:rsidRPr="008E34CA" w:rsidSect="00960926">
      <w:pgSz w:w="11906" w:h="16838"/>
      <w:pgMar w:top="1418" w:right="1701" w:bottom="1418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432CA" w14:textId="77777777" w:rsidR="002F7B88" w:rsidRDefault="002F7B88">
      <w:r>
        <w:separator/>
      </w:r>
    </w:p>
  </w:endnote>
  <w:endnote w:type="continuationSeparator" w:id="0">
    <w:p w14:paraId="7F687FE5" w14:textId="77777777" w:rsidR="002F7B88" w:rsidRDefault="002F7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07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6A838" w14:textId="77777777" w:rsidR="002F7B88" w:rsidRDefault="002F7B88">
      <w:r>
        <w:separator/>
      </w:r>
    </w:p>
  </w:footnote>
  <w:footnote w:type="continuationSeparator" w:id="0">
    <w:p w14:paraId="6CD9D3BA" w14:textId="77777777" w:rsidR="002F7B88" w:rsidRDefault="002F7B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06148"/>
    <w:multiLevelType w:val="multilevel"/>
    <w:tmpl w:val="956848E8"/>
    <w:lvl w:ilvl="0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F2910C6"/>
    <w:multiLevelType w:val="hybridMultilevel"/>
    <w:tmpl w:val="6DBE83EE"/>
    <w:lvl w:ilvl="0" w:tplc="C3A4DCB0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D0528B2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2F8F0A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4AEA40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7E46F7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270B7C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F3E387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70220F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1102AA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8682AB8"/>
    <w:multiLevelType w:val="hybridMultilevel"/>
    <w:tmpl w:val="C5D2A9FE"/>
    <w:lvl w:ilvl="0" w:tplc="F8E40B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EAC2941"/>
    <w:multiLevelType w:val="multilevel"/>
    <w:tmpl w:val="E01E65DA"/>
    <w:lvl w:ilvl="0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ko-KR" w:vendorID="64" w:dllVersion="5" w:nlCheck="1" w:checkStyle="1"/>
  <w:activeWritingStyle w:appName="MSWord" w:lang="ko-KR" w:vendorID="64" w:dllVersion="0" w:nlCheck="1" w:checkStyle="0"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1MDQ3NjI3MjA1NzJU0lEKTi0uzszPAykwN6gFAAsm0+AtAAAA"/>
  </w:docVars>
  <w:rsids>
    <w:rsidRoot w:val="00E3607F"/>
    <w:rsid w:val="00005C47"/>
    <w:rsid w:val="00010715"/>
    <w:rsid w:val="0001248C"/>
    <w:rsid w:val="000124EE"/>
    <w:rsid w:val="0001360C"/>
    <w:rsid w:val="00014A43"/>
    <w:rsid w:val="00021EF7"/>
    <w:rsid w:val="00022C74"/>
    <w:rsid w:val="00025F5B"/>
    <w:rsid w:val="0002608B"/>
    <w:rsid w:val="00035FBF"/>
    <w:rsid w:val="0004043E"/>
    <w:rsid w:val="00040A19"/>
    <w:rsid w:val="00042D2B"/>
    <w:rsid w:val="0004502B"/>
    <w:rsid w:val="00053383"/>
    <w:rsid w:val="00056218"/>
    <w:rsid w:val="00061C6E"/>
    <w:rsid w:val="00062D8C"/>
    <w:rsid w:val="0006328C"/>
    <w:rsid w:val="00066208"/>
    <w:rsid w:val="00067BA3"/>
    <w:rsid w:val="000723EA"/>
    <w:rsid w:val="000738F9"/>
    <w:rsid w:val="00077011"/>
    <w:rsid w:val="0007719A"/>
    <w:rsid w:val="0008292F"/>
    <w:rsid w:val="00082DEE"/>
    <w:rsid w:val="00083D1D"/>
    <w:rsid w:val="00085A5E"/>
    <w:rsid w:val="00087700"/>
    <w:rsid w:val="0009073E"/>
    <w:rsid w:val="00090DEE"/>
    <w:rsid w:val="00092718"/>
    <w:rsid w:val="00097627"/>
    <w:rsid w:val="000A7B45"/>
    <w:rsid w:val="000B1F42"/>
    <w:rsid w:val="000B4B99"/>
    <w:rsid w:val="000C01A9"/>
    <w:rsid w:val="000C1928"/>
    <w:rsid w:val="000C3F86"/>
    <w:rsid w:val="000C5C13"/>
    <w:rsid w:val="000D1294"/>
    <w:rsid w:val="000D275E"/>
    <w:rsid w:val="000D5A6C"/>
    <w:rsid w:val="000D757D"/>
    <w:rsid w:val="000E1B44"/>
    <w:rsid w:val="000E78EF"/>
    <w:rsid w:val="000F05D8"/>
    <w:rsid w:val="000F199C"/>
    <w:rsid w:val="000F28A2"/>
    <w:rsid w:val="000F334A"/>
    <w:rsid w:val="000F7B91"/>
    <w:rsid w:val="000F7E1A"/>
    <w:rsid w:val="001002FA"/>
    <w:rsid w:val="001007C0"/>
    <w:rsid w:val="00101502"/>
    <w:rsid w:val="00102CBB"/>
    <w:rsid w:val="00103269"/>
    <w:rsid w:val="00103414"/>
    <w:rsid w:val="001065E4"/>
    <w:rsid w:val="00116305"/>
    <w:rsid w:val="001178DB"/>
    <w:rsid w:val="0012048D"/>
    <w:rsid w:val="00121529"/>
    <w:rsid w:val="00126102"/>
    <w:rsid w:val="00127C08"/>
    <w:rsid w:val="001313E8"/>
    <w:rsid w:val="00135670"/>
    <w:rsid w:val="00136F31"/>
    <w:rsid w:val="00137188"/>
    <w:rsid w:val="001373A3"/>
    <w:rsid w:val="00137450"/>
    <w:rsid w:val="00137D50"/>
    <w:rsid w:val="001422A6"/>
    <w:rsid w:val="001439EC"/>
    <w:rsid w:val="00145333"/>
    <w:rsid w:val="00145661"/>
    <w:rsid w:val="00145F77"/>
    <w:rsid w:val="00153BD5"/>
    <w:rsid w:val="00161ECA"/>
    <w:rsid w:val="00162199"/>
    <w:rsid w:val="001743D3"/>
    <w:rsid w:val="0018047F"/>
    <w:rsid w:val="00182DA9"/>
    <w:rsid w:val="001857E4"/>
    <w:rsid w:val="00193C8F"/>
    <w:rsid w:val="001969DB"/>
    <w:rsid w:val="001A4215"/>
    <w:rsid w:val="001A55D9"/>
    <w:rsid w:val="001B1DBD"/>
    <w:rsid w:val="001B2CA7"/>
    <w:rsid w:val="001B3A4E"/>
    <w:rsid w:val="001B5E2B"/>
    <w:rsid w:val="001B6E80"/>
    <w:rsid w:val="001B7650"/>
    <w:rsid w:val="001C166F"/>
    <w:rsid w:val="001C2A0A"/>
    <w:rsid w:val="001C61BF"/>
    <w:rsid w:val="001D2BB0"/>
    <w:rsid w:val="001D414F"/>
    <w:rsid w:val="001D48E2"/>
    <w:rsid w:val="001D55D7"/>
    <w:rsid w:val="001D7146"/>
    <w:rsid w:val="001E0B4A"/>
    <w:rsid w:val="001E0F70"/>
    <w:rsid w:val="001E1BD0"/>
    <w:rsid w:val="001F0A9C"/>
    <w:rsid w:val="001F0E6A"/>
    <w:rsid w:val="001F1E29"/>
    <w:rsid w:val="001F4002"/>
    <w:rsid w:val="001F69D2"/>
    <w:rsid w:val="002002C6"/>
    <w:rsid w:val="00202A51"/>
    <w:rsid w:val="0020492E"/>
    <w:rsid w:val="00206A99"/>
    <w:rsid w:val="00213C91"/>
    <w:rsid w:val="00225392"/>
    <w:rsid w:val="00227E92"/>
    <w:rsid w:val="0023142B"/>
    <w:rsid w:val="00234B3A"/>
    <w:rsid w:val="002438D1"/>
    <w:rsid w:val="0024423D"/>
    <w:rsid w:val="00246A30"/>
    <w:rsid w:val="00246A72"/>
    <w:rsid w:val="0025304A"/>
    <w:rsid w:val="002624C2"/>
    <w:rsid w:val="00263E68"/>
    <w:rsid w:val="002645CA"/>
    <w:rsid w:val="00264F26"/>
    <w:rsid w:val="00265CD2"/>
    <w:rsid w:val="00274F5E"/>
    <w:rsid w:val="00275210"/>
    <w:rsid w:val="00275911"/>
    <w:rsid w:val="00281335"/>
    <w:rsid w:val="002827C6"/>
    <w:rsid w:val="002837E5"/>
    <w:rsid w:val="00285ED9"/>
    <w:rsid w:val="00287185"/>
    <w:rsid w:val="00290B5C"/>
    <w:rsid w:val="0029741C"/>
    <w:rsid w:val="002A246E"/>
    <w:rsid w:val="002A4697"/>
    <w:rsid w:val="002A5851"/>
    <w:rsid w:val="002A7AC5"/>
    <w:rsid w:val="002B4119"/>
    <w:rsid w:val="002B5394"/>
    <w:rsid w:val="002B7AD2"/>
    <w:rsid w:val="002C3381"/>
    <w:rsid w:val="002C6E35"/>
    <w:rsid w:val="002C7BBD"/>
    <w:rsid w:val="002D17CC"/>
    <w:rsid w:val="002D78C9"/>
    <w:rsid w:val="002D7F93"/>
    <w:rsid w:val="002E3C17"/>
    <w:rsid w:val="002E503D"/>
    <w:rsid w:val="002E722F"/>
    <w:rsid w:val="002F02E2"/>
    <w:rsid w:val="002F3633"/>
    <w:rsid w:val="002F7B88"/>
    <w:rsid w:val="0030059B"/>
    <w:rsid w:val="003114D6"/>
    <w:rsid w:val="00312858"/>
    <w:rsid w:val="00315ECB"/>
    <w:rsid w:val="00320A8F"/>
    <w:rsid w:val="00326768"/>
    <w:rsid w:val="00332300"/>
    <w:rsid w:val="0033247D"/>
    <w:rsid w:val="0033327C"/>
    <w:rsid w:val="00334F1B"/>
    <w:rsid w:val="00335087"/>
    <w:rsid w:val="00336819"/>
    <w:rsid w:val="003432CD"/>
    <w:rsid w:val="00344B24"/>
    <w:rsid w:val="00346A3E"/>
    <w:rsid w:val="003516D3"/>
    <w:rsid w:val="00352996"/>
    <w:rsid w:val="00353703"/>
    <w:rsid w:val="003550E8"/>
    <w:rsid w:val="00357FD5"/>
    <w:rsid w:val="0036047D"/>
    <w:rsid w:val="00361076"/>
    <w:rsid w:val="003679A4"/>
    <w:rsid w:val="00370AE7"/>
    <w:rsid w:val="00374D76"/>
    <w:rsid w:val="00375E97"/>
    <w:rsid w:val="00377A4B"/>
    <w:rsid w:val="00377D0E"/>
    <w:rsid w:val="00380646"/>
    <w:rsid w:val="00384625"/>
    <w:rsid w:val="00385DFE"/>
    <w:rsid w:val="00387728"/>
    <w:rsid w:val="00391F10"/>
    <w:rsid w:val="003A3D05"/>
    <w:rsid w:val="003A4C7C"/>
    <w:rsid w:val="003A62CF"/>
    <w:rsid w:val="003B18C9"/>
    <w:rsid w:val="003B1DE3"/>
    <w:rsid w:val="003B2C08"/>
    <w:rsid w:val="003B3457"/>
    <w:rsid w:val="003B7529"/>
    <w:rsid w:val="003C02FA"/>
    <w:rsid w:val="003C1B33"/>
    <w:rsid w:val="003C1D2E"/>
    <w:rsid w:val="003C2082"/>
    <w:rsid w:val="003C37A3"/>
    <w:rsid w:val="003C4DE6"/>
    <w:rsid w:val="003C76A8"/>
    <w:rsid w:val="003D35E2"/>
    <w:rsid w:val="003E0458"/>
    <w:rsid w:val="003E08F2"/>
    <w:rsid w:val="003E2431"/>
    <w:rsid w:val="003E3E54"/>
    <w:rsid w:val="003E647E"/>
    <w:rsid w:val="003E6DC8"/>
    <w:rsid w:val="003F0E54"/>
    <w:rsid w:val="003F3434"/>
    <w:rsid w:val="003F585B"/>
    <w:rsid w:val="003F60E5"/>
    <w:rsid w:val="00401893"/>
    <w:rsid w:val="00404AF4"/>
    <w:rsid w:val="004124A4"/>
    <w:rsid w:val="00416C2B"/>
    <w:rsid w:val="0042061F"/>
    <w:rsid w:val="00420E5E"/>
    <w:rsid w:val="00422A30"/>
    <w:rsid w:val="00422A59"/>
    <w:rsid w:val="004238F5"/>
    <w:rsid w:val="00423A24"/>
    <w:rsid w:val="004275DB"/>
    <w:rsid w:val="004276D3"/>
    <w:rsid w:val="00431DF2"/>
    <w:rsid w:val="004332E4"/>
    <w:rsid w:val="004334F1"/>
    <w:rsid w:val="0043490B"/>
    <w:rsid w:val="0044039E"/>
    <w:rsid w:val="00441FD6"/>
    <w:rsid w:val="004422F0"/>
    <w:rsid w:val="00450118"/>
    <w:rsid w:val="00456861"/>
    <w:rsid w:val="00461BB3"/>
    <w:rsid w:val="0046247D"/>
    <w:rsid w:val="00467F3E"/>
    <w:rsid w:val="00473FD6"/>
    <w:rsid w:val="00474188"/>
    <w:rsid w:val="0048653D"/>
    <w:rsid w:val="00490262"/>
    <w:rsid w:val="0049355B"/>
    <w:rsid w:val="004966E1"/>
    <w:rsid w:val="00497DBE"/>
    <w:rsid w:val="004A651A"/>
    <w:rsid w:val="004A71D0"/>
    <w:rsid w:val="004B1F88"/>
    <w:rsid w:val="004B544E"/>
    <w:rsid w:val="004B6AE5"/>
    <w:rsid w:val="004C0039"/>
    <w:rsid w:val="004C0BD6"/>
    <w:rsid w:val="004C14A5"/>
    <w:rsid w:val="004C2FCF"/>
    <w:rsid w:val="004C5581"/>
    <w:rsid w:val="004C5C8B"/>
    <w:rsid w:val="004C663E"/>
    <w:rsid w:val="004C72B6"/>
    <w:rsid w:val="004C7F2B"/>
    <w:rsid w:val="004D0D96"/>
    <w:rsid w:val="004D119B"/>
    <w:rsid w:val="004E0BCA"/>
    <w:rsid w:val="004E2C9A"/>
    <w:rsid w:val="004E32FA"/>
    <w:rsid w:val="004E7EA8"/>
    <w:rsid w:val="004F04D1"/>
    <w:rsid w:val="004F1342"/>
    <w:rsid w:val="004F484D"/>
    <w:rsid w:val="004F6085"/>
    <w:rsid w:val="004F796C"/>
    <w:rsid w:val="00503C32"/>
    <w:rsid w:val="005058D8"/>
    <w:rsid w:val="00506B5C"/>
    <w:rsid w:val="00506C7B"/>
    <w:rsid w:val="00512CB6"/>
    <w:rsid w:val="005140DA"/>
    <w:rsid w:val="00515DA7"/>
    <w:rsid w:val="00521A91"/>
    <w:rsid w:val="005463C6"/>
    <w:rsid w:val="0054647F"/>
    <w:rsid w:val="0055025E"/>
    <w:rsid w:val="005509C2"/>
    <w:rsid w:val="00557B6D"/>
    <w:rsid w:val="00561488"/>
    <w:rsid w:val="00562CA6"/>
    <w:rsid w:val="00565E08"/>
    <w:rsid w:val="00566618"/>
    <w:rsid w:val="00571CC7"/>
    <w:rsid w:val="0057684F"/>
    <w:rsid w:val="0057756F"/>
    <w:rsid w:val="005804E8"/>
    <w:rsid w:val="00580CB3"/>
    <w:rsid w:val="00581349"/>
    <w:rsid w:val="00581BEB"/>
    <w:rsid w:val="00595094"/>
    <w:rsid w:val="005A1056"/>
    <w:rsid w:val="005A1A83"/>
    <w:rsid w:val="005A59E3"/>
    <w:rsid w:val="005A6D49"/>
    <w:rsid w:val="005B726F"/>
    <w:rsid w:val="005B7DE4"/>
    <w:rsid w:val="005B7F2D"/>
    <w:rsid w:val="005C02EC"/>
    <w:rsid w:val="005C0E1A"/>
    <w:rsid w:val="005C2CA0"/>
    <w:rsid w:val="005C38E5"/>
    <w:rsid w:val="005C3D66"/>
    <w:rsid w:val="005C4548"/>
    <w:rsid w:val="005D695C"/>
    <w:rsid w:val="005D7634"/>
    <w:rsid w:val="005E35C5"/>
    <w:rsid w:val="005E3D89"/>
    <w:rsid w:val="005E4279"/>
    <w:rsid w:val="005F189B"/>
    <w:rsid w:val="005F498F"/>
    <w:rsid w:val="005F7710"/>
    <w:rsid w:val="00600C93"/>
    <w:rsid w:val="00603BE5"/>
    <w:rsid w:val="0060623F"/>
    <w:rsid w:val="00610D84"/>
    <w:rsid w:val="0061138C"/>
    <w:rsid w:val="0061139B"/>
    <w:rsid w:val="0062127E"/>
    <w:rsid w:val="00621A4E"/>
    <w:rsid w:val="00622B10"/>
    <w:rsid w:val="006246C8"/>
    <w:rsid w:val="0063289C"/>
    <w:rsid w:val="0063364C"/>
    <w:rsid w:val="006361FA"/>
    <w:rsid w:val="00637EAE"/>
    <w:rsid w:val="006426DA"/>
    <w:rsid w:val="00643001"/>
    <w:rsid w:val="00650E39"/>
    <w:rsid w:val="0065410E"/>
    <w:rsid w:val="006551EB"/>
    <w:rsid w:val="00656043"/>
    <w:rsid w:val="006617A6"/>
    <w:rsid w:val="00662A5C"/>
    <w:rsid w:val="00670297"/>
    <w:rsid w:val="006752D9"/>
    <w:rsid w:val="0067751A"/>
    <w:rsid w:val="0068253A"/>
    <w:rsid w:val="00684950"/>
    <w:rsid w:val="00697780"/>
    <w:rsid w:val="006B1F7F"/>
    <w:rsid w:val="006C0543"/>
    <w:rsid w:val="006C123B"/>
    <w:rsid w:val="006C3002"/>
    <w:rsid w:val="006C33D5"/>
    <w:rsid w:val="006C3516"/>
    <w:rsid w:val="006C3C19"/>
    <w:rsid w:val="006C3D64"/>
    <w:rsid w:val="006D12E2"/>
    <w:rsid w:val="006D2ECF"/>
    <w:rsid w:val="006D3CCC"/>
    <w:rsid w:val="006D5A2C"/>
    <w:rsid w:val="006D7C42"/>
    <w:rsid w:val="006E1D4C"/>
    <w:rsid w:val="006F176F"/>
    <w:rsid w:val="007005CD"/>
    <w:rsid w:val="007027EF"/>
    <w:rsid w:val="00703584"/>
    <w:rsid w:val="00704B61"/>
    <w:rsid w:val="00704DD5"/>
    <w:rsid w:val="0070598A"/>
    <w:rsid w:val="00706139"/>
    <w:rsid w:val="00711F8C"/>
    <w:rsid w:val="00714D01"/>
    <w:rsid w:val="0072385B"/>
    <w:rsid w:val="00725C76"/>
    <w:rsid w:val="00726BD3"/>
    <w:rsid w:val="00730388"/>
    <w:rsid w:val="00730470"/>
    <w:rsid w:val="00731823"/>
    <w:rsid w:val="007360C9"/>
    <w:rsid w:val="00741937"/>
    <w:rsid w:val="0074377B"/>
    <w:rsid w:val="00747807"/>
    <w:rsid w:val="00751846"/>
    <w:rsid w:val="007613C5"/>
    <w:rsid w:val="00761D1F"/>
    <w:rsid w:val="0076277F"/>
    <w:rsid w:val="00764D3D"/>
    <w:rsid w:val="00765625"/>
    <w:rsid w:val="00770079"/>
    <w:rsid w:val="0077062F"/>
    <w:rsid w:val="007713F0"/>
    <w:rsid w:val="00772884"/>
    <w:rsid w:val="007752B9"/>
    <w:rsid w:val="007778EB"/>
    <w:rsid w:val="00780870"/>
    <w:rsid w:val="0078208D"/>
    <w:rsid w:val="007871FE"/>
    <w:rsid w:val="00793055"/>
    <w:rsid w:val="00793F67"/>
    <w:rsid w:val="007A3A66"/>
    <w:rsid w:val="007A4961"/>
    <w:rsid w:val="007A5A29"/>
    <w:rsid w:val="007B2443"/>
    <w:rsid w:val="007B2C32"/>
    <w:rsid w:val="007B400E"/>
    <w:rsid w:val="007B4882"/>
    <w:rsid w:val="007B7B4A"/>
    <w:rsid w:val="007C15CB"/>
    <w:rsid w:val="007C27BB"/>
    <w:rsid w:val="007C2D35"/>
    <w:rsid w:val="007C3AC7"/>
    <w:rsid w:val="007C5BC1"/>
    <w:rsid w:val="007C7A2E"/>
    <w:rsid w:val="007C7D57"/>
    <w:rsid w:val="007D0487"/>
    <w:rsid w:val="007D0557"/>
    <w:rsid w:val="007D07BC"/>
    <w:rsid w:val="007D265E"/>
    <w:rsid w:val="007D29D6"/>
    <w:rsid w:val="007E29BD"/>
    <w:rsid w:val="007E769D"/>
    <w:rsid w:val="007E7FA3"/>
    <w:rsid w:val="007F16AA"/>
    <w:rsid w:val="007F2DAA"/>
    <w:rsid w:val="00803248"/>
    <w:rsid w:val="00803CF0"/>
    <w:rsid w:val="00812061"/>
    <w:rsid w:val="00812BF8"/>
    <w:rsid w:val="00813935"/>
    <w:rsid w:val="00813A29"/>
    <w:rsid w:val="00814442"/>
    <w:rsid w:val="008165D0"/>
    <w:rsid w:val="00820E3A"/>
    <w:rsid w:val="008227BA"/>
    <w:rsid w:val="00823316"/>
    <w:rsid w:val="00824448"/>
    <w:rsid w:val="00830171"/>
    <w:rsid w:val="00833E26"/>
    <w:rsid w:val="00835065"/>
    <w:rsid w:val="0083776B"/>
    <w:rsid w:val="0084274E"/>
    <w:rsid w:val="00844CA1"/>
    <w:rsid w:val="00846099"/>
    <w:rsid w:val="00852FB2"/>
    <w:rsid w:val="00853E9D"/>
    <w:rsid w:val="00856CD9"/>
    <w:rsid w:val="00861782"/>
    <w:rsid w:val="00861F22"/>
    <w:rsid w:val="00862F51"/>
    <w:rsid w:val="00874458"/>
    <w:rsid w:val="008772B2"/>
    <w:rsid w:val="00881E62"/>
    <w:rsid w:val="00882422"/>
    <w:rsid w:val="0088383F"/>
    <w:rsid w:val="008863DB"/>
    <w:rsid w:val="008936FC"/>
    <w:rsid w:val="00893D7B"/>
    <w:rsid w:val="00894DBD"/>
    <w:rsid w:val="008970A1"/>
    <w:rsid w:val="008979AB"/>
    <w:rsid w:val="008A14FB"/>
    <w:rsid w:val="008A6642"/>
    <w:rsid w:val="008B112F"/>
    <w:rsid w:val="008C00E9"/>
    <w:rsid w:val="008C1765"/>
    <w:rsid w:val="008C5622"/>
    <w:rsid w:val="008C66A1"/>
    <w:rsid w:val="008D1850"/>
    <w:rsid w:val="008D5EEE"/>
    <w:rsid w:val="008D6E67"/>
    <w:rsid w:val="008E295D"/>
    <w:rsid w:val="008E34CA"/>
    <w:rsid w:val="008E405C"/>
    <w:rsid w:val="008E7BC5"/>
    <w:rsid w:val="008F3EBC"/>
    <w:rsid w:val="008F4391"/>
    <w:rsid w:val="008F6862"/>
    <w:rsid w:val="0090035D"/>
    <w:rsid w:val="0090080F"/>
    <w:rsid w:val="00903ED8"/>
    <w:rsid w:val="00910088"/>
    <w:rsid w:val="00912974"/>
    <w:rsid w:val="00913E38"/>
    <w:rsid w:val="00915857"/>
    <w:rsid w:val="00917FEA"/>
    <w:rsid w:val="00930EFF"/>
    <w:rsid w:val="0093602A"/>
    <w:rsid w:val="009435C3"/>
    <w:rsid w:val="009445EB"/>
    <w:rsid w:val="009471FF"/>
    <w:rsid w:val="009477CC"/>
    <w:rsid w:val="00950075"/>
    <w:rsid w:val="00951043"/>
    <w:rsid w:val="009515B9"/>
    <w:rsid w:val="0095352B"/>
    <w:rsid w:val="0095501A"/>
    <w:rsid w:val="00956716"/>
    <w:rsid w:val="00957E92"/>
    <w:rsid w:val="00957F19"/>
    <w:rsid w:val="00960926"/>
    <w:rsid w:val="00960AF1"/>
    <w:rsid w:val="00966267"/>
    <w:rsid w:val="00966983"/>
    <w:rsid w:val="0097124C"/>
    <w:rsid w:val="00975903"/>
    <w:rsid w:val="0097762D"/>
    <w:rsid w:val="009844FE"/>
    <w:rsid w:val="00985FC7"/>
    <w:rsid w:val="0098673C"/>
    <w:rsid w:val="009878C7"/>
    <w:rsid w:val="009A0BEB"/>
    <w:rsid w:val="009A1A38"/>
    <w:rsid w:val="009A213E"/>
    <w:rsid w:val="009B419A"/>
    <w:rsid w:val="009B455E"/>
    <w:rsid w:val="009B57FB"/>
    <w:rsid w:val="009B6335"/>
    <w:rsid w:val="009B6521"/>
    <w:rsid w:val="009B652E"/>
    <w:rsid w:val="009C7225"/>
    <w:rsid w:val="009C76C3"/>
    <w:rsid w:val="009D1902"/>
    <w:rsid w:val="009D3CAD"/>
    <w:rsid w:val="009E0F7D"/>
    <w:rsid w:val="009E1905"/>
    <w:rsid w:val="009E35D7"/>
    <w:rsid w:val="009E54B4"/>
    <w:rsid w:val="009E6D25"/>
    <w:rsid w:val="009E778D"/>
    <w:rsid w:val="009F2382"/>
    <w:rsid w:val="009F2D06"/>
    <w:rsid w:val="009F4F13"/>
    <w:rsid w:val="009F512E"/>
    <w:rsid w:val="009F766B"/>
    <w:rsid w:val="00A01500"/>
    <w:rsid w:val="00A02A3C"/>
    <w:rsid w:val="00A03EC7"/>
    <w:rsid w:val="00A04E99"/>
    <w:rsid w:val="00A056B3"/>
    <w:rsid w:val="00A1147F"/>
    <w:rsid w:val="00A12742"/>
    <w:rsid w:val="00A13207"/>
    <w:rsid w:val="00A157E2"/>
    <w:rsid w:val="00A1686B"/>
    <w:rsid w:val="00A26745"/>
    <w:rsid w:val="00A26AC7"/>
    <w:rsid w:val="00A26D16"/>
    <w:rsid w:val="00A27D48"/>
    <w:rsid w:val="00A32C57"/>
    <w:rsid w:val="00A35459"/>
    <w:rsid w:val="00A3791F"/>
    <w:rsid w:val="00A428F5"/>
    <w:rsid w:val="00A47970"/>
    <w:rsid w:val="00A501F3"/>
    <w:rsid w:val="00A51217"/>
    <w:rsid w:val="00A51AF6"/>
    <w:rsid w:val="00A531F8"/>
    <w:rsid w:val="00A61736"/>
    <w:rsid w:val="00A6368A"/>
    <w:rsid w:val="00A63AF7"/>
    <w:rsid w:val="00A71021"/>
    <w:rsid w:val="00A77B93"/>
    <w:rsid w:val="00A80C7B"/>
    <w:rsid w:val="00A83BD4"/>
    <w:rsid w:val="00A85F65"/>
    <w:rsid w:val="00A85F72"/>
    <w:rsid w:val="00A870EE"/>
    <w:rsid w:val="00A9318E"/>
    <w:rsid w:val="00A93D8F"/>
    <w:rsid w:val="00A947A9"/>
    <w:rsid w:val="00AA043A"/>
    <w:rsid w:val="00AA1463"/>
    <w:rsid w:val="00AA1EFD"/>
    <w:rsid w:val="00AA2758"/>
    <w:rsid w:val="00AA444E"/>
    <w:rsid w:val="00AA7918"/>
    <w:rsid w:val="00AB30A3"/>
    <w:rsid w:val="00AB4CE6"/>
    <w:rsid w:val="00AB768C"/>
    <w:rsid w:val="00AC66C1"/>
    <w:rsid w:val="00AC72CD"/>
    <w:rsid w:val="00AC7E44"/>
    <w:rsid w:val="00AD0DA7"/>
    <w:rsid w:val="00AE0E91"/>
    <w:rsid w:val="00AE3244"/>
    <w:rsid w:val="00AE4960"/>
    <w:rsid w:val="00AF1246"/>
    <w:rsid w:val="00AF1ECC"/>
    <w:rsid w:val="00AF51D8"/>
    <w:rsid w:val="00AF6100"/>
    <w:rsid w:val="00B05ADC"/>
    <w:rsid w:val="00B05DD0"/>
    <w:rsid w:val="00B12557"/>
    <w:rsid w:val="00B13689"/>
    <w:rsid w:val="00B13CE7"/>
    <w:rsid w:val="00B14023"/>
    <w:rsid w:val="00B144FC"/>
    <w:rsid w:val="00B21197"/>
    <w:rsid w:val="00B2298B"/>
    <w:rsid w:val="00B23408"/>
    <w:rsid w:val="00B240F8"/>
    <w:rsid w:val="00B30FFF"/>
    <w:rsid w:val="00B33B3F"/>
    <w:rsid w:val="00B34067"/>
    <w:rsid w:val="00B40577"/>
    <w:rsid w:val="00B41487"/>
    <w:rsid w:val="00B415CA"/>
    <w:rsid w:val="00B438CE"/>
    <w:rsid w:val="00B4549B"/>
    <w:rsid w:val="00B4568E"/>
    <w:rsid w:val="00B50005"/>
    <w:rsid w:val="00B50A7C"/>
    <w:rsid w:val="00B57684"/>
    <w:rsid w:val="00B63FAA"/>
    <w:rsid w:val="00B72115"/>
    <w:rsid w:val="00B7476C"/>
    <w:rsid w:val="00B75EAD"/>
    <w:rsid w:val="00B76799"/>
    <w:rsid w:val="00B7756C"/>
    <w:rsid w:val="00B91444"/>
    <w:rsid w:val="00B91531"/>
    <w:rsid w:val="00B92953"/>
    <w:rsid w:val="00B95F30"/>
    <w:rsid w:val="00BA01B5"/>
    <w:rsid w:val="00BA429C"/>
    <w:rsid w:val="00BB0CEB"/>
    <w:rsid w:val="00BB2312"/>
    <w:rsid w:val="00BB2841"/>
    <w:rsid w:val="00BB5A71"/>
    <w:rsid w:val="00BC0B96"/>
    <w:rsid w:val="00BD4B00"/>
    <w:rsid w:val="00BD53F4"/>
    <w:rsid w:val="00BE084A"/>
    <w:rsid w:val="00BE08DE"/>
    <w:rsid w:val="00BE0B57"/>
    <w:rsid w:val="00BE0D73"/>
    <w:rsid w:val="00BE1C13"/>
    <w:rsid w:val="00BE4DFD"/>
    <w:rsid w:val="00BE6363"/>
    <w:rsid w:val="00BF0755"/>
    <w:rsid w:val="00BF5C0B"/>
    <w:rsid w:val="00C0055E"/>
    <w:rsid w:val="00C01E2B"/>
    <w:rsid w:val="00C07840"/>
    <w:rsid w:val="00C103B8"/>
    <w:rsid w:val="00C13F49"/>
    <w:rsid w:val="00C1508C"/>
    <w:rsid w:val="00C16A35"/>
    <w:rsid w:val="00C175BF"/>
    <w:rsid w:val="00C206F8"/>
    <w:rsid w:val="00C21E55"/>
    <w:rsid w:val="00C230A9"/>
    <w:rsid w:val="00C30E22"/>
    <w:rsid w:val="00C32C71"/>
    <w:rsid w:val="00C3492E"/>
    <w:rsid w:val="00C36B0A"/>
    <w:rsid w:val="00C37269"/>
    <w:rsid w:val="00C37C1D"/>
    <w:rsid w:val="00C401DE"/>
    <w:rsid w:val="00C40487"/>
    <w:rsid w:val="00C507C8"/>
    <w:rsid w:val="00C50A3A"/>
    <w:rsid w:val="00C510DC"/>
    <w:rsid w:val="00C51F32"/>
    <w:rsid w:val="00C532B4"/>
    <w:rsid w:val="00C53506"/>
    <w:rsid w:val="00C55B08"/>
    <w:rsid w:val="00C562E0"/>
    <w:rsid w:val="00C6259D"/>
    <w:rsid w:val="00C6743B"/>
    <w:rsid w:val="00C70F93"/>
    <w:rsid w:val="00C71DCB"/>
    <w:rsid w:val="00C753D3"/>
    <w:rsid w:val="00C767AC"/>
    <w:rsid w:val="00C81E65"/>
    <w:rsid w:val="00C85F5C"/>
    <w:rsid w:val="00C9296E"/>
    <w:rsid w:val="00C92ADB"/>
    <w:rsid w:val="00C940EA"/>
    <w:rsid w:val="00C94E18"/>
    <w:rsid w:val="00C950E7"/>
    <w:rsid w:val="00C95A74"/>
    <w:rsid w:val="00C95E41"/>
    <w:rsid w:val="00CA0A20"/>
    <w:rsid w:val="00CA411D"/>
    <w:rsid w:val="00CB1F8B"/>
    <w:rsid w:val="00CB29DB"/>
    <w:rsid w:val="00CB487D"/>
    <w:rsid w:val="00CB7B75"/>
    <w:rsid w:val="00CC1A81"/>
    <w:rsid w:val="00CC2CCE"/>
    <w:rsid w:val="00CC7D28"/>
    <w:rsid w:val="00CE00C6"/>
    <w:rsid w:val="00CE2E6E"/>
    <w:rsid w:val="00CE5D73"/>
    <w:rsid w:val="00CE7028"/>
    <w:rsid w:val="00CE729F"/>
    <w:rsid w:val="00CE7FD7"/>
    <w:rsid w:val="00CF17DD"/>
    <w:rsid w:val="00CF2BDA"/>
    <w:rsid w:val="00CF5AA9"/>
    <w:rsid w:val="00D0033E"/>
    <w:rsid w:val="00D009E9"/>
    <w:rsid w:val="00D00E61"/>
    <w:rsid w:val="00D02572"/>
    <w:rsid w:val="00D04DC9"/>
    <w:rsid w:val="00D101A9"/>
    <w:rsid w:val="00D10ED5"/>
    <w:rsid w:val="00D13726"/>
    <w:rsid w:val="00D20484"/>
    <w:rsid w:val="00D2053E"/>
    <w:rsid w:val="00D20C39"/>
    <w:rsid w:val="00D23312"/>
    <w:rsid w:val="00D307A6"/>
    <w:rsid w:val="00D32F85"/>
    <w:rsid w:val="00D44618"/>
    <w:rsid w:val="00D46595"/>
    <w:rsid w:val="00D46613"/>
    <w:rsid w:val="00D4763E"/>
    <w:rsid w:val="00D50722"/>
    <w:rsid w:val="00D51090"/>
    <w:rsid w:val="00D5222B"/>
    <w:rsid w:val="00D56A19"/>
    <w:rsid w:val="00D57AAA"/>
    <w:rsid w:val="00D6039B"/>
    <w:rsid w:val="00D6273B"/>
    <w:rsid w:val="00D62770"/>
    <w:rsid w:val="00D7108F"/>
    <w:rsid w:val="00D71B29"/>
    <w:rsid w:val="00D7356A"/>
    <w:rsid w:val="00D737F0"/>
    <w:rsid w:val="00D7431B"/>
    <w:rsid w:val="00D93808"/>
    <w:rsid w:val="00D946FE"/>
    <w:rsid w:val="00D94AB4"/>
    <w:rsid w:val="00D950E4"/>
    <w:rsid w:val="00D9521B"/>
    <w:rsid w:val="00DA163C"/>
    <w:rsid w:val="00DA18D8"/>
    <w:rsid w:val="00DA2233"/>
    <w:rsid w:val="00DA26F6"/>
    <w:rsid w:val="00DB06FE"/>
    <w:rsid w:val="00DB26EA"/>
    <w:rsid w:val="00DB7926"/>
    <w:rsid w:val="00DB7E99"/>
    <w:rsid w:val="00DC1872"/>
    <w:rsid w:val="00DC2372"/>
    <w:rsid w:val="00DC33BD"/>
    <w:rsid w:val="00DD101B"/>
    <w:rsid w:val="00DD11E0"/>
    <w:rsid w:val="00DD2077"/>
    <w:rsid w:val="00DD3B12"/>
    <w:rsid w:val="00DE1CF9"/>
    <w:rsid w:val="00DE496C"/>
    <w:rsid w:val="00DE7351"/>
    <w:rsid w:val="00DE7650"/>
    <w:rsid w:val="00DF254B"/>
    <w:rsid w:val="00E0110A"/>
    <w:rsid w:val="00E01338"/>
    <w:rsid w:val="00E0168E"/>
    <w:rsid w:val="00E016B1"/>
    <w:rsid w:val="00E02F32"/>
    <w:rsid w:val="00E057AF"/>
    <w:rsid w:val="00E06150"/>
    <w:rsid w:val="00E06F60"/>
    <w:rsid w:val="00E07AFF"/>
    <w:rsid w:val="00E102C1"/>
    <w:rsid w:val="00E14939"/>
    <w:rsid w:val="00E20B0B"/>
    <w:rsid w:val="00E260D7"/>
    <w:rsid w:val="00E302CA"/>
    <w:rsid w:val="00E30D4C"/>
    <w:rsid w:val="00E32714"/>
    <w:rsid w:val="00E34A0C"/>
    <w:rsid w:val="00E3607F"/>
    <w:rsid w:val="00E368F6"/>
    <w:rsid w:val="00E4021C"/>
    <w:rsid w:val="00E403EE"/>
    <w:rsid w:val="00E424E9"/>
    <w:rsid w:val="00E44056"/>
    <w:rsid w:val="00E47621"/>
    <w:rsid w:val="00E52164"/>
    <w:rsid w:val="00E550BE"/>
    <w:rsid w:val="00E56C8B"/>
    <w:rsid w:val="00E57BC9"/>
    <w:rsid w:val="00E62AB9"/>
    <w:rsid w:val="00E63149"/>
    <w:rsid w:val="00E702AB"/>
    <w:rsid w:val="00E72293"/>
    <w:rsid w:val="00E73610"/>
    <w:rsid w:val="00E75E49"/>
    <w:rsid w:val="00E77680"/>
    <w:rsid w:val="00E81AE6"/>
    <w:rsid w:val="00E90BBB"/>
    <w:rsid w:val="00E9184E"/>
    <w:rsid w:val="00E9215D"/>
    <w:rsid w:val="00E92C7A"/>
    <w:rsid w:val="00E9397A"/>
    <w:rsid w:val="00EA05DE"/>
    <w:rsid w:val="00EA0C9A"/>
    <w:rsid w:val="00EA25BB"/>
    <w:rsid w:val="00EA2CC1"/>
    <w:rsid w:val="00EA33D9"/>
    <w:rsid w:val="00EA444D"/>
    <w:rsid w:val="00EA5B39"/>
    <w:rsid w:val="00EB1DE3"/>
    <w:rsid w:val="00EB5BF3"/>
    <w:rsid w:val="00EB5F76"/>
    <w:rsid w:val="00EB6737"/>
    <w:rsid w:val="00EC2128"/>
    <w:rsid w:val="00EC3B9D"/>
    <w:rsid w:val="00EC50D6"/>
    <w:rsid w:val="00ED000B"/>
    <w:rsid w:val="00ED76D6"/>
    <w:rsid w:val="00EE0E40"/>
    <w:rsid w:val="00EE112C"/>
    <w:rsid w:val="00EF49DC"/>
    <w:rsid w:val="00EF4D72"/>
    <w:rsid w:val="00F02362"/>
    <w:rsid w:val="00F02BC4"/>
    <w:rsid w:val="00F02D3D"/>
    <w:rsid w:val="00F03C64"/>
    <w:rsid w:val="00F04B23"/>
    <w:rsid w:val="00F068A0"/>
    <w:rsid w:val="00F07986"/>
    <w:rsid w:val="00F1445A"/>
    <w:rsid w:val="00F15BBD"/>
    <w:rsid w:val="00F15CD4"/>
    <w:rsid w:val="00F17A47"/>
    <w:rsid w:val="00F26171"/>
    <w:rsid w:val="00F3591B"/>
    <w:rsid w:val="00F4272E"/>
    <w:rsid w:val="00F448B1"/>
    <w:rsid w:val="00F46633"/>
    <w:rsid w:val="00F471E5"/>
    <w:rsid w:val="00F47D22"/>
    <w:rsid w:val="00F52238"/>
    <w:rsid w:val="00F62616"/>
    <w:rsid w:val="00F66FE6"/>
    <w:rsid w:val="00F670CE"/>
    <w:rsid w:val="00F67160"/>
    <w:rsid w:val="00F6773D"/>
    <w:rsid w:val="00F717D3"/>
    <w:rsid w:val="00F71DA1"/>
    <w:rsid w:val="00F73BDD"/>
    <w:rsid w:val="00F73C6E"/>
    <w:rsid w:val="00F76405"/>
    <w:rsid w:val="00F76AD1"/>
    <w:rsid w:val="00F823B0"/>
    <w:rsid w:val="00F8592A"/>
    <w:rsid w:val="00F86136"/>
    <w:rsid w:val="00F87487"/>
    <w:rsid w:val="00F90192"/>
    <w:rsid w:val="00F904FB"/>
    <w:rsid w:val="00F90FCA"/>
    <w:rsid w:val="00F94770"/>
    <w:rsid w:val="00F94DF6"/>
    <w:rsid w:val="00F95E7A"/>
    <w:rsid w:val="00F965D1"/>
    <w:rsid w:val="00F978AC"/>
    <w:rsid w:val="00F97BF1"/>
    <w:rsid w:val="00FA696F"/>
    <w:rsid w:val="00FA70F5"/>
    <w:rsid w:val="00FA7E0F"/>
    <w:rsid w:val="00FB0611"/>
    <w:rsid w:val="00FC3A3A"/>
    <w:rsid w:val="00FC4E1C"/>
    <w:rsid w:val="00FC56CF"/>
    <w:rsid w:val="00FC68FD"/>
    <w:rsid w:val="00FC732C"/>
    <w:rsid w:val="00FD0690"/>
    <w:rsid w:val="00FE055F"/>
    <w:rsid w:val="00FE14EE"/>
    <w:rsid w:val="00FE6854"/>
    <w:rsid w:val="00FE7F1D"/>
    <w:rsid w:val="00FF0883"/>
    <w:rsid w:val="00FF4565"/>
    <w:rsid w:val="00FF4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D102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272E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pPr>
      <w:widowControl/>
      <w:wordWrap/>
      <w:autoSpaceDE/>
      <w:autoSpaceDN/>
      <w:snapToGrid w:val="0"/>
      <w:spacing w:line="384" w:lineRule="auto"/>
    </w:pPr>
    <w:rPr>
      <w:rFonts w:cs="굴림"/>
      <w:color w:val="000000"/>
      <w:kern w:val="0"/>
      <w:szCs w:val="20"/>
    </w:rPr>
  </w:style>
  <w:style w:type="paragraph" w:customStyle="1" w:styleId="a3">
    <w:name w:val="바탕글"/>
    <w:basedOn w:val="a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a4">
    <w:name w:val="쪽"/>
    <w:basedOn w:val="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Pr>
      <w:sz w:val="18"/>
      <w:szCs w:val="18"/>
    </w:rPr>
  </w:style>
  <w:style w:type="character" w:customStyle="1" w:styleId="Char">
    <w:name w:val="풍선 도움말 텍스트 Char"/>
    <w:link w:val="a5"/>
    <w:uiPriority w:val="99"/>
    <w:semiHidden/>
    <w:rPr>
      <w:rFonts w:ascii="맑은 고딕" w:eastAsia="맑은 고딕" w:hAnsi="맑은 고딕" w:cs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</w:style>
  <w:style w:type="paragraph" w:styleId="a7">
    <w:name w:val="footnote text"/>
    <w:basedOn w:val="a"/>
    <w:link w:val="Char0"/>
    <w:uiPriority w:val="99"/>
    <w:semiHidden/>
    <w:unhideWhenUsed/>
    <w:pPr>
      <w:snapToGrid w:val="0"/>
      <w:jc w:val="left"/>
    </w:pPr>
  </w:style>
  <w:style w:type="character" w:customStyle="1" w:styleId="Char0">
    <w:name w:val="각주 텍스트 Char"/>
    <w:basedOn w:val="a0"/>
    <w:link w:val="a7"/>
    <w:uiPriority w:val="99"/>
    <w:semiHidden/>
  </w:style>
  <w:style w:type="character" w:styleId="a8">
    <w:name w:val="footnote reference"/>
    <w:uiPriority w:val="99"/>
    <w:semiHidden/>
    <w:unhideWhenUsed/>
    <w:rPr>
      <w:vertAlign w:val="superscript"/>
    </w:rPr>
  </w:style>
  <w:style w:type="paragraph" w:styleId="a9">
    <w:name w:val="header"/>
    <w:basedOn w:val="a"/>
    <w:link w:val="Char1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</w:style>
  <w:style w:type="paragraph" w:styleId="aa">
    <w:name w:val="footer"/>
    <w:basedOn w:val="a"/>
    <w:link w:val="Char2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</w:style>
  <w:style w:type="table" w:styleId="ab">
    <w:name w:val="Table Grid"/>
    <w:basedOn w:val="a1"/>
    <w:uiPriority w:val="39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6">
    <w:name w:val="xl76"/>
    <w:basedOn w:val="a"/>
    <w:pPr>
      <w:widowControl/>
      <w:shd w:val="clear" w:color="auto" w:fill="FFFFFF"/>
      <w:wordWrap/>
      <w:autoSpaceDE/>
      <w:autoSpaceDN/>
      <w:snapToGrid w:val="0"/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c">
    <w:name w:val="Hyperlink"/>
    <w:uiPriority w:val="99"/>
    <w:semiHidden/>
    <w:unhideWhenUsed/>
    <w:rPr>
      <w:color w:val="0000FF"/>
      <w:u w:val="single"/>
    </w:rPr>
  </w:style>
  <w:style w:type="paragraph" w:styleId="ad">
    <w:name w:val="List Paragraph"/>
    <w:basedOn w:val="a"/>
    <w:uiPriority w:val="34"/>
    <w:qFormat/>
    <w:pPr>
      <w:ind w:leftChars="400" w:left="800"/>
    </w:pPr>
  </w:style>
  <w:style w:type="character" w:styleId="ae">
    <w:name w:val="annotation reference"/>
    <w:uiPriority w:val="99"/>
    <w:semiHidden/>
    <w:unhideWhenUsed/>
    <w:rsid w:val="00DE496C"/>
    <w:rPr>
      <w:sz w:val="18"/>
      <w:szCs w:val="18"/>
    </w:rPr>
  </w:style>
  <w:style w:type="paragraph" w:styleId="af">
    <w:name w:val="annotation text"/>
    <w:basedOn w:val="a"/>
    <w:link w:val="Char3"/>
    <w:uiPriority w:val="99"/>
    <w:semiHidden/>
    <w:unhideWhenUsed/>
    <w:rsid w:val="00DE496C"/>
    <w:pPr>
      <w:spacing w:after="160" w:line="259" w:lineRule="auto"/>
      <w:jc w:val="left"/>
    </w:pPr>
    <w:rPr>
      <w:rFonts w:eastAsia="Yu Mincho"/>
    </w:rPr>
  </w:style>
  <w:style w:type="character" w:customStyle="1" w:styleId="Char3">
    <w:name w:val="메모 텍스트 Char"/>
    <w:link w:val="af"/>
    <w:uiPriority w:val="99"/>
    <w:semiHidden/>
    <w:rsid w:val="00DE496C"/>
    <w:rPr>
      <w:rFonts w:eastAsia="Yu Mincho"/>
      <w:kern w:val="2"/>
      <w:szCs w:val="22"/>
    </w:rPr>
  </w:style>
  <w:style w:type="table" w:customStyle="1" w:styleId="1">
    <w:name w:val="표 구분선1"/>
    <w:basedOn w:val="a1"/>
    <w:next w:val="ab"/>
    <w:uiPriority w:val="39"/>
    <w:rsid w:val="00FC4E1C"/>
    <w:pPr>
      <w:jc w:val="both"/>
    </w:pPr>
    <w:rPr>
      <w:rFonts w:eastAsia="Yu Mincho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annotation subject"/>
    <w:basedOn w:val="af"/>
    <w:next w:val="af"/>
    <w:link w:val="Char4"/>
    <w:uiPriority w:val="99"/>
    <w:semiHidden/>
    <w:unhideWhenUsed/>
    <w:rsid w:val="0061139B"/>
    <w:pPr>
      <w:spacing w:after="0" w:line="240" w:lineRule="auto"/>
    </w:pPr>
    <w:rPr>
      <w:rFonts w:eastAsia="맑은 고딕"/>
      <w:b/>
      <w:bCs/>
    </w:rPr>
  </w:style>
  <w:style w:type="character" w:customStyle="1" w:styleId="Char4">
    <w:name w:val="메모 주제 Char"/>
    <w:link w:val="af0"/>
    <w:uiPriority w:val="99"/>
    <w:semiHidden/>
    <w:rsid w:val="0061139B"/>
    <w:rPr>
      <w:rFonts w:eastAsia="Yu Mincho"/>
      <w:b/>
      <w:bCs/>
      <w:kern w:val="2"/>
      <w:szCs w:val="22"/>
    </w:rPr>
  </w:style>
  <w:style w:type="character" w:styleId="af1">
    <w:name w:val="Placeholder Text"/>
    <w:basedOn w:val="a0"/>
    <w:uiPriority w:val="99"/>
    <w:semiHidden/>
    <w:rsid w:val="00F04B23"/>
    <w:rPr>
      <w:color w:val="808080"/>
    </w:rPr>
  </w:style>
  <w:style w:type="paragraph" w:customStyle="1" w:styleId="10">
    <w:name w:val="표준1"/>
    <w:basedOn w:val="a"/>
    <w:rsid w:val="00441FD6"/>
    <w:pPr>
      <w:textAlignment w:val="baseline"/>
    </w:pPr>
    <w:rPr>
      <w:rFonts w:eastAsia="굴림" w:hAnsi="굴림" w:cs="굴림"/>
      <w:color w:val="000000"/>
      <w:szCs w:val="20"/>
    </w:rPr>
  </w:style>
  <w:style w:type="paragraph" w:styleId="af2">
    <w:name w:val="Normal (Web)"/>
    <w:basedOn w:val="a"/>
    <w:uiPriority w:val="99"/>
    <w:semiHidden/>
    <w:unhideWhenUsed/>
    <w:rsid w:val="00461BB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3">
    <w:name w:val="Revision"/>
    <w:hidden/>
    <w:uiPriority w:val="99"/>
    <w:semiHidden/>
    <w:rsid w:val="0076277F"/>
    <w:rPr>
      <w:kern w:val="2"/>
      <w:szCs w:val="22"/>
    </w:rPr>
  </w:style>
  <w:style w:type="paragraph" w:styleId="af4">
    <w:name w:val="Body Text"/>
    <w:basedOn w:val="a"/>
    <w:link w:val="Char5"/>
    <w:uiPriority w:val="99"/>
    <w:semiHidden/>
    <w:unhideWhenUsed/>
    <w:rsid w:val="00730388"/>
    <w:pPr>
      <w:snapToGrid w:val="0"/>
      <w:spacing w:after="56" w:line="384" w:lineRule="auto"/>
      <w:ind w:left="1638" w:hanging="218"/>
      <w:textAlignment w:val="baseline"/>
    </w:pPr>
    <w:rPr>
      <w:rFonts w:ascii="한양신명조" w:eastAsia="굴림" w:hAnsi="굴림" w:cs="굴림"/>
      <w:color w:val="000000"/>
      <w:spacing w:val="-10"/>
      <w:w w:val="95"/>
      <w:kern w:val="0"/>
      <w:sz w:val="24"/>
      <w:szCs w:val="24"/>
    </w:rPr>
  </w:style>
  <w:style w:type="character" w:customStyle="1" w:styleId="Char5">
    <w:name w:val="본문 Char"/>
    <w:basedOn w:val="a0"/>
    <w:link w:val="af4"/>
    <w:uiPriority w:val="99"/>
    <w:semiHidden/>
    <w:rsid w:val="00730388"/>
    <w:rPr>
      <w:rFonts w:ascii="한양신명조" w:eastAsia="굴림" w:hAnsi="굴림" w:cs="굴림"/>
      <w:color w:val="000000"/>
      <w:spacing w:val="-10"/>
      <w:w w:val="95"/>
      <w:sz w:val="24"/>
      <w:szCs w:val="24"/>
    </w:rPr>
  </w:style>
  <w:style w:type="character" w:styleId="af5">
    <w:name w:val="page number"/>
    <w:basedOn w:val="a0"/>
    <w:uiPriority w:val="99"/>
    <w:semiHidden/>
    <w:unhideWhenUsed/>
    <w:rsid w:val="00C36B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1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1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60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12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15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320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1298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437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9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49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57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90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00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3289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2296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937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68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56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04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62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537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9460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136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5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69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13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98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0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762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8783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165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1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0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31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76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867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822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800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40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25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38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79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02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511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154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537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70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90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48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64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46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3265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39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61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73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59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027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7015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3864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23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3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46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05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436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197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032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7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5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6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50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252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25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175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6692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559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5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35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04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5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3357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1679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1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5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DEF53D-9F0A-49D4-9558-D75CF1320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2-01-26T04:15:00Z</dcterms:created>
  <dcterms:modified xsi:type="dcterms:W3CDTF">2022-01-26T04:15:00Z</dcterms:modified>
</cp:coreProperties>
</file>